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2"/>
        <w:gridCol w:w="754"/>
        <w:gridCol w:w="711"/>
        <w:gridCol w:w="1494"/>
        <w:gridCol w:w="1438"/>
        <w:gridCol w:w="1471"/>
      </w:tblGrid>
      <w:tr w:rsidR="0098389C" w:rsidRPr="006D0295" w14:paraId="72A4DCA3" w14:textId="77777777" w:rsidTr="000E47EB">
        <w:tc>
          <w:tcPr>
            <w:tcW w:w="3482" w:type="dxa"/>
          </w:tcPr>
          <w:p w14:paraId="41A6506A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Fig. #</w:t>
            </w:r>
          </w:p>
        </w:tc>
        <w:tc>
          <w:tcPr>
            <w:tcW w:w="754" w:type="dxa"/>
          </w:tcPr>
          <w:p w14:paraId="2467C827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11" w:type="dxa"/>
          </w:tcPr>
          <w:p w14:paraId="3C764B3F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494" w:type="dxa"/>
          </w:tcPr>
          <w:p w14:paraId="213189E1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8" w:type="dxa"/>
          </w:tcPr>
          <w:p w14:paraId="048335FD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71" w:type="dxa"/>
          </w:tcPr>
          <w:p w14:paraId="38BAD5B2" w14:textId="77777777" w:rsidR="0098389C" w:rsidRPr="00362A6E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# samples</w:t>
            </w:r>
          </w:p>
        </w:tc>
      </w:tr>
      <w:tr w:rsidR="0098389C" w:rsidRPr="006D0295" w14:paraId="52ED4B0B" w14:textId="77777777" w:rsidTr="000E47EB">
        <w:tc>
          <w:tcPr>
            <w:tcW w:w="3482" w:type="dxa"/>
          </w:tcPr>
          <w:p w14:paraId="39B1444A" w14:textId="77777777" w:rsidR="0098389C" w:rsidRPr="00C45460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A</w:t>
            </w:r>
          </w:p>
        </w:tc>
        <w:tc>
          <w:tcPr>
            <w:tcW w:w="754" w:type="dxa"/>
          </w:tcPr>
          <w:p w14:paraId="6095941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55EFB9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Merge w:val="restart"/>
          </w:tcPr>
          <w:p w14:paraId="07E6A36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38" w:type="dxa"/>
            <w:vMerge w:val="restart"/>
            <w:vAlign w:val="center"/>
          </w:tcPr>
          <w:p w14:paraId="36176E3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71" w:type="dxa"/>
            <w:vMerge w:val="restart"/>
            <w:vAlign w:val="center"/>
          </w:tcPr>
          <w:p w14:paraId="3BEB74D1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8389C" w:rsidRPr="006D0295" w14:paraId="19F82900" w14:textId="77777777" w:rsidTr="000E47EB">
        <w:tc>
          <w:tcPr>
            <w:tcW w:w="3482" w:type="dxa"/>
          </w:tcPr>
          <w:p w14:paraId="7464CC0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59F3D2A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711" w:type="dxa"/>
          </w:tcPr>
          <w:p w14:paraId="79E52DC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94" w:type="dxa"/>
            <w:vMerge/>
          </w:tcPr>
          <w:p w14:paraId="681B093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703D1A48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32628C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67E2B0C" w14:textId="77777777" w:rsidTr="000E47EB">
        <w:tc>
          <w:tcPr>
            <w:tcW w:w="3482" w:type="dxa"/>
          </w:tcPr>
          <w:p w14:paraId="6049A77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04AA382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11" w:type="dxa"/>
          </w:tcPr>
          <w:p w14:paraId="113810C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94" w:type="dxa"/>
            <w:vMerge/>
          </w:tcPr>
          <w:p w14:paraId="2EE92E8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2AB2219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3A47FB3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0DBB84C" w14:textId="77777777" w:rsidTr="000E47EB">
        <w:tc>
          <w:tcPr>
            <w:tcW w:w="3482" w:type="dxa"/>
          </w:tcPr>
          <w:p w14:paraId="61466E0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65F820B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11" w:type="dxa"/>
          </w:tcPr>
          <w:p w14:paraId="7B0BF75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94" w:type="dxa"/>
            <w:vMerge/>
          </w:tcPr>
          <w:p w14:paraId="151C2C1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74D4D28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239CC91A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39437A71" w14:textId="77777777" w:rsidTr="000E47EB">
        <w:tc>
          <w:tcPr>
            <w:tcW w:w="3482" w:type="dxa"/>
          </w:tcPr>
          <w:p w14:paraId="183A0AE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05C060B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11" w:type="dxa"/>
          </w:tcPr>
          <w:p w14:paraId="4049F89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94" w:type="dxa"/>
            <w:vMerge/>
          </w:tcPr>
          <w:p w14:paraId="70D2524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FAA778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9B96AC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C2B3628" w14:textId="77777777" w:rsidTr="000E47EB">
        <w:tc>
          <w:tcPr>
            <w:tcW w:w="3482" w:type="dxa"/>
          </w:tcPr>
          <w:p w14:paraId="6CBD027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2A1458A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11" w:type="dxa"/>
          </w:tcPr>
          <w:p w14:paraId="699A258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94" w:type="dxa"/>
            <w:vMerge/>
          </w:tcPr>
          <w:p w14:paraId="599EBFF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A36BC8C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60EC1695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48FEFD2F" w14:textId="77777777" w:rsidTr="000E47EB">
        <w:tc>
          <w:tcPr>
            <w:tcW w:w="3482" w:type="dxa"/>
          </w:tcPr>
          <w:p w14:paraId="00C9892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4EA06BB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711" w:type="dxa"/>
          </w:tcPr>
          <w:p w14:paraId="7B51730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94" w:type="dxa"/>
            <w:vMerge/>
          </w:tcPr>
          <w:p w14:paraId="7EB671C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8392117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02B731D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4E0EB33F" w14:textId="77777777" w:rsidTr="000E47EB">
        <w:tc>
          <w:tcPr>
            <w:tcW w:w="3482" w:type="dxa"/>
          </w:tcPr>
          <w:p w14:paraId="7943E13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3C25115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11" w:type="dxa"/>
          </w:tcPr>
          <w:p w14:paraId="75162BC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94" w:type="dxa"/>
            <w:vMerge/>
          </w:tcPr>
          <w:p w14:paraId="6E99C1C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1BAC363B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38A932C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4E25E47A" w14:textId="77777777" w:rsidTr="000E47EB">
        <w:tc>
          <w:tcPr>
            <w:tcW w:w="3482" w:type="dxa"/>
          </w:tcPr>
          <w:p w14:paraId="24FF4A6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70D56AE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11" w:type="dxa"/>
          </w:tcPr>
          <w:p w14:paraId="467380A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94" w:type="dxa"/>
            <w:vMerge/>
          </w:tcPr>
          <w:p w14:paraId="581A707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09584B4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1B4C034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19034E7B" w14:textId="77777777" w:rsidTr="000E47EB">
        <w:tc>
          <w:tcPr>
            <w:tcW w:w="3482" w:type="dxa"/>
          </w:tcPr>
          <w:p w14:paraId="1EBAEC9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0412652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11" w:type="dxa"/>
          </w:tcPr>
          <w:p w14:paraId="50BE260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94" w:type="dxa"/>
            <w:vMerge/>
          </w:tcPr>
          <w:p w14:paraId="29C6F87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513615F0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22F480F0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17A20499" w14:textId="77777777" w:rsidTr="000E47EB">
        <w:tc>
          <w:tcPr>
            <w:tcW w:w="3482" w:type="dxa"/>
          </w:tcPr>
          <w:p w14:paraId="2EE68F9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5E20461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11" w:type="dxa"/>
          </w:tcPr>
          <w:p w14:paraId="172DA1D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94" w:type="dxa"/>
            <w:vMerge/>
          </w:tcPr>
          <w:p w14:paraId="4CA6ABD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11C39AB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22DD1CA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FC2B656" w14:textId="77777777" w:rsidTr="000E47EB">
        <w:tc>
          <w:tcPr>
            <w:tcW w:w="3482" w:type="dxa"/>
          </w:tcPr>
          <w:p w14:paraId="3D971CB3" w14:textId="77777777" w:rsidR="0098389C" w:rsidRPr="00C45460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754" w:type="dxa"/>
          </w:tcPr>
          <w:p w14:paraId="6934E4E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2D3F598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Merge w:val="restart"/>
          </w:tcPr>
          <w:p w14:paraId="7259519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38" w:type="dxa"/>
            <w:vMerge w:val="restart"/>
            <w:vAlign w:val="center"/>
          </w:tcPr>
          <w:p w14:paraId="679B5894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71" w:type="dxa"/>
            <w:vMerge w:val="restart"/>
            <w:vAlign w:val="center"/>
          </w:tcPr>
          <w:p w14:paraId="4DA2206C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8389C" w:rsidRPr="006D0295" w14:paraId="44B7C88E" w14:textId="77777777" w:rsidTr="000E47EB">
        <w:tc>
          <w:tcPr>
            <w:tcW w:w="3482" w:type="dxa"/>
          </w:tcPr>
          <w:p w14:paraId="4BD9D8A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7F5A8A7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11" w:type="dxa"/>
          </w:tcPr>
          <w:p w14:paraId="4F7DD4D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94" w:type="dxa"/>
            <w:vMerge/>
          </w:tcPr>
          <w:p w14:paraId="295BE49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55D91E8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31B34055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E41BBD0" w14:textId="77777777" w:rsidTr="000E47EB">
        <w:tc>
          <w:tcPr>
            <w:tcW w:w="3482" w:type="dxa"/>
          </w:tcPr>
          <w:p w14:paraId="5995DAF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64FDCE0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1" w:type="dxa"/>
          </w:tcPr>
          <w:p w14:paraId="77D4F6D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94" w:type="dxa"/>
            <w:vMerge/>
          </w:tcPr>
          <w:p w14:paraId="400FA22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2CD782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0F8862C4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68FB7C25" w14:textId="77777777" w:rsidTr="000E47EB">
        <w:tc>
          <w:tcPr>
            <w:tcW w:w="3482" w:type="dxa"/>
          </w:tcPr>
          <w:p w14:paraId="3ACF06C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3343256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11" w:type="dxa"/>
          </w:tcPr>
          <w:p w14:paraId="31FED3F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94" w:type="dxa"/>
            <w:vMerge/>
          </w:tcPr>
          <w:p w14:paraId="18163B4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27ED653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94FE470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03C38B6" w14:textId="77777777" w:rsidTr="000E47EB">
        <w:tc>
          <w:tcPr>
            <w:tcW w:w="3482" w:type="dxa"/>
          </w:tcPr>
          <w:p w14:paraId="12D6810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4A204DA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11" w:type="dxa"/>
          </w:tcPr>
          <w:p w14:paraId="5450837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94" w:type="dxa"/>
            <w:vMerge/>
          </w:tcPr>
          <w:p w14:paraId="2FCF7C9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5EB6DF8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3E6970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56437C4" w14:textId="77777777" w:rsidTr="000E47EB">
        <w:tc>
          <w:tcPr>
            <w:tcW w:w="3482" w:type="dxa"/>
          </w:tcPr>
          <w:p w14:paraId="51588A3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4CBC243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1" w:type="dxa"/>
          </w:tcPr>
          <w:p w14:paraId="68C56A6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4" w:type="dxa"/>
            <w:vMerge/>
          </w:tcPr>
          <w:p w14:paraId="7890D6B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678B66F4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69F98B5C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4CC86D5" w14:textId="77777777" w:rsidTr="000E47EB">
        <w:tc>
          <w:tcPr>
            <w:tcW w:w="3482" w:type="dxa"/>
          </w:tcPr>
          <w:p w14:paraId="10BC30E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1EACA11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1" w:type="dxa"/>
          </w:tcPr>
          <w:p w14:paraId="5FAD291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94" w:type="dxa"/>
            <w:vMerge/>
          </w:tcPr>
          <w:p w14:paraId="110EAF4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7B67E32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B833D1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6CB07DB8" w14:textId="77777777" w:rsidTr="000E47EB">
        <w:tc>
          <w:tcPr>
            <w:tcW w:w="3482" w:type="dxa"/>
          </w:tcPr>
          <w:p w14:paraId="455D788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2DE613D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11" w:type="dxa"/>
          </w:tcPr>
          <w:p w14:paraId="6E93BA1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94" w:type="dxa"/>
            <w:vMerge/>
          </w:tcPr>
          <w:p w14:paraId="34567A1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7496A2B0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1EC2E1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BAD0F46" w14:textId="77777777" w:rsidTr="000E47EB">
        <w:tc>
          <w:tcPr>
            <w:tcW w:w="3482" w:type="dxa"/>
          </w:tcPr>
          <w:p w14:paraId="49D3EE7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6270E19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1" w:type="dxa"/>
          </w:tcPr>
          <w:p w14:paraId="1F8B2FD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94" w:type="dxa"/>
            <w:vMerge/>
          </w:tcPr>
          <w:p w14:paraId="39B6A6E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2F2E431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1CD17CCA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1BB12F8C" w14:textId="77777777" w:rsidTr="000E47EB">
        <w:tc>
          <w:tcPr>
            <w:tcW w:w="3482" w:type="dxa"/>
          </w:tcPr>
          <w:p w14:paraId="292FCB9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29A3486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11" w:type="dxa"/>
          </w:tcPr>
          <w:p w14:paraId="781DC01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4" w:type="dxa"/>
            <w:vMerge/>
          </w:tcPr>
          <w:p w14:paraId="285EBA9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552958D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2E4156F1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30400A46" w14:textId="77777777" w:rsidTr="000E47EB">
        <w:tc>
          <w:tcPr>
            <w:tcW w:w="3482" w:type="dxa"/>
          </w:tcPr>
          <w:p w14:paraId="7779D91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188A08E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11" w:type="dxa"/>
          </w:tcPr>
          <w:p w14:paraId="0284F6D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94" w:type="dxa"/>
            <w:vMerge/>
          </w:tcPr>
          <w:p w14:paraId="41FD626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0B5D9C6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4B705A2B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2DFE3EF" w14:textId="77777777" w:rsidTr="000E47EB">
        <w:tc>
          <w:tcPr>
            <w:tcW w:w="3482" w:type="dxa"/>
          </w:tcPr>
          <w:p w14:paraId="23D6F36D" w14:textId="77777777" w:rsidR="0098389C" w:rsidRPr="00C77C9F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77C9F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C</w:t>
            </w:r>
          </w:p>
        </w:tc>
        <w:tc>
          <w:tcPr>
            <w:tcW w:w="754" w:type="dxa"/>
          </w:tcPr>
          <w:p w14:paraId="084567D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9ACF19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Merge w:val="restart"/>
          </w:tcPr>
          <w:p w14:paraId="2ABC922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38" w:type="dxa"/>
            <w:vMerge w:val="restart"/>
            <w:vAlign w:val="center"/>
          </w:tcPr>
          <w:p w14:paraId="1F3EF440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71" w:type="dxa"/>
            <w:vMerge w:val="restart"/>
            <w:vAlign w:val="center"/>
          </w:tcPr>
          <w:p w14:paraId="4D2D032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8389C" w:rsidRPr="006D0295" w14:paraId="58A8832C" w14:textId="77777777" w:rsidTr="000E47EB">
        <w:tc>
          <w:tcPr>
            <w:tcW w:w="3482" w:type="dxa"/>
          </w:tcPr>
          <w:p w14:paraId="72383B1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723EBC9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11" w:type="dxa"/>
          </w:tcPr>
          <w:p w14:paraId="6BD5B65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94" w:type="dxa"/>
            <w:vMerge/>
          </w:tcPr>
          <w:p w14:paraId="00C1C89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2539AC6A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30982AA3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E8D15C9" w14:textId="77777777" w:rsidTr="000E47EB">
        <w:tc>
          <w:tcPr>
            <w:tcW w:w="3482" w:type="dxa"/>
          </w:tcPr>
          <w:p w14:paraId="53BD09E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1632066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11" w:type="dxa"/>
          </w:tcPr>
          <w:p w14:paraId="182CD10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94" w:type="dxa"/>
            <w:vMerge/>
          </w:tcPr>
          <w:p w14:paraId="0A5B95B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768B72B5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EBC72C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6FBBFA2" w14:textId="77777777" w:rsidTr="000E47EB">
        <w:tc>
          <w:tcPr>
            <w:tcW w:w="3482" w:type="dxa"/>
          </w:tcPr>
          <w:p w14:paraId="0589AEC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0E025AA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11" w:type="dxa"/>
          </w:tcPr>
          <w:p w14:paraId="0B5CEDD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94" w:type="dxa"/>
            <w:vMerge/>
          </w:tcPr>
          <w:p w14:paraId="071D594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0BF5C7AB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6EF98F4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5923F1B" w14:textId="77777777" w:rsidTr="000E47EB">
        <w:tc>
          <w:tcPr>
            <w:tcW w:w="3482" w:type="dxa"/>
          </w:tcPr>
          <w:p w14:paraId="32F3A675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4845B30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11" w:type="dxa"/>
          </w:tcPr>
          <w:p w14:paraId="34F26CF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94" w:type="dxa"/>
            <w:vMerge/>
          </w:tcPr>
          <w:p w14:paraId="534BDE0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2091B49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10CAF7D4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C4FFBD2" w14:textId="77777777" w:rsidTr="000E47EB">
        <w:tc>
          <w:tcPr>
            <w:tcW w:w="3482" w:type="dxa"/>
          </w:tcPr>
          <w:p w14:paraId="668BC66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1B471DD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11" w:type="dxa"/>
          </w:tcPr>
          <w:p w14:paraId="12513C7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94" w:type="dxa"/>
            <w:vMerge/>
          </w:tcPr>
          <w:p w14:paraId="518A70C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714AB27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EF6C77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44EA683" w14:textId="77777777" w:rsidTr="000E47EB">
        <w:tc>
          <w:tcPr>
            <w:tcW w:w="3482" w:type="dxa"/>
          </w:tcPr>
          <w:p w14:paraId="037C996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5E15F6C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11" w:type="dxa"/>
          </w:tcPr>
          <w:p w14:paraId="0BA8515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94" w:type="dxa"/>
            <w:vMerge/>
          </w:tcPr>
          <w:p w14:paraId="53460AF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11E953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4D4E6A3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1A049C6" w14:textId="77777777" w:rsidTr="000E47EB">
        <w:tc>
          <w:tcPr>
            <w:tcW w:w="3482" w:type="dxa"/>
          </w:tcPr>
          <w:p w14:paraId="6856CF3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6557A8A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11" w:type="dxa"/>
          </w:tcPr>
          <w:p w14:paraId="6EEEC3D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94" w:type="dxa"/>
            <w:vMerge/>
          </w:tcPr>
          <w:p w14:paraId="58DB3A5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6D5ACAF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4F2A378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36DAA27" w14:textId="77777777" w:rsidTr="000E47EB">
        <w:tc>
          <w:tcPr>
            <w:tcW w:w="3482" w:type="dxa"/>
          </w:tcPr>
          <w:p w14:paraId="1D3AF8B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7A64386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11" w:type="dxa"/>
          </w:tcPr>
          <w:p w14:paraId="71D4C2E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94" w:type="dxa"/>
            <w:vMerge/>
          </w:tcPr>
          <w:p w14:paraId="0A45D89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34929CA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7917CC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5C8A53F9" w14:textId="77777777" w:rsidTr="000E47EB">
        <w:tc>
          <w:tcPr>
            <w:tcW w:w="3482" w:type="dxa"/>
          </w:tcPr>
          <w:p w14:paraId="4125606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51EF244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11" w:type="dxa"/>
          </w:tcPr>
          <w:p w14:paraId="5E4FBD1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94" w:type="dxa"/>
            <w:vMerge/>
          </w:tcPr>
          <w:p w14:paraId="3415FA8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A3867A7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0ED595E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3F65C1EF" w14:textId="77777777" w:rsidTr="000E47EB">
        <w:tc>
          <w:tcPr>
            <w:tcW w:w="3482" w:type="dxa"/>
          </w:tcPr>
          <w:p w14:paraId="41C455C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241C1A8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11" w:type="dxa"/>
          </w:tcPr>
          <w:p w14:paraId="65324EF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94" w:type="dxa"/>
            <w:vMerge/>
          </w:tcPr>
          <w:p w14:paraId="560CFE4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4B82BBE2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716EB6B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69EF215B" w14:textId="77777777" w:rsidTr="000E47EB">
        <w:tc>
          <w:tcPr>
            <w:tcW w:w="3482" w:type="dxa"/>
          </w:tcPr>
          <w:p w14:paraId="3DCDD41A" w14:textId="77777777" w:rsidR="0098389C" w:rsidRPr="00064AC5" w:rsidRDefault="0098389C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064AC5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064AC5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754" w:type="dxa"/>
          </w:tcPr>
          <w:p w14:paraId="1C4EC0F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44D7D3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Merge w:val="restart"/>
          </w:tcPr>
          <w:p w14:paraId="7BC8F39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38" w:type="dxa"/>
            <w:vMerge w:val="restart"/>
            <w:vAlign w:val="center"/>
          </w:tcPr>
          <w:p w14:paraId="67355DB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71" w:type="dxa"/>
            <w:vMerge w:val="restart"/>
            <w:vAlign w:val="center"/>
          </w:tcPr>
          <w:p w14:paraId="055A07E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8389C" w:rsidRPr="006D0295" w14:paraId="7586FC30" w14:textId="77777777" w:rsidTr="000E47EB">
        <w:tc>
          <w:tcPr>
            <w:tcW w:w="3482" w:type="dxa"/>
          </w:tcPr>
          <w:p w14:paraId="15DF8F7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3C9018F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11" w:type="dxa"/>
          </w:tcPr>
          <w:p w14:paraId="7F1B30F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94" w:type="dxa"/>
            <w:vMerge/>
          </w:tcPr>
          <w:p w14:paraId="5132877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  <w:vAlign w:val="center"/>
          </w:tcPr>
          <w:p w14:paraId="1A84A7BF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6E23FBFD" w14:textId="77777777" w:rsidR="0098389C" w:rsidRPr="006D0295" w:rsidRDefault="0098389C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781D7686" w14:textId="77777777" w:rsidTr="000E47EB">
        <w:tc>
          <w:tcPr>
            <w:tcW w:w="3482" w:type="dxa"/>
          </w:tcPr>
          <w:p w14:paraId="5685B13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61EBE3C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711" w:type="dxa"/>
          </w:tcPr>
          <w:p w14:paraId="318EBCA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494" w:type="dxa"/>
            <w:vMerge/>
          </w:tcPr>
          <w:p w14:paraId="4BE8780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3051C68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4C3A6AB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657A4BA8" w14:textId="77777777" w:rsidTr="000E47EB">
        <w:tc>
          <w:tcPr>
            <w:tcW w:w="3482" w:type="dxa"/>
          </w:tcPr>
          <w:p w14:paraId="1D58F6C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7900131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11" w:type="dxa"/>
          </w:tcPr>
          <w:p w14:paraId="12EA7C8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94" w:type="dxa"/>
            <w:vMerge/>
          </w:tcPr>
          <w:p w14:paraId="48B73E9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38E9565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6AA20A8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19D14EFD" w14:textId="77777777" w:rsidTr="000E47EB">
        <w:tc>
          <w:tcPr>
            <w:tcW w:w="3482" w:type="dxa"/>
          </w:tcPr>
          <w:p w14:paraId="1FB566D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0D3714C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11" w:type="dxa"/>
          </w:tcPr>
          <w:p w14:paraId="15250BD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94" w:type="dxa"/>
            <w:vMerge/>
          </w:tcPr>
          <w:p w14:paraId="4944AA2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6A413D1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63D26749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D60FFF4" w14:textId="77777777" w:rsidTr="000E47EB">
        <w:tc>
          <w:tcPr>
            <w:tcW w:w="3482" w:type="dxa"/>
          </w:tcPr>
          <w:p w14:paraId="0DCFEFD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7D31D4B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711" w:type="dxa"/>
          </w:tcPr>
          <w:p w14:paraId="7BBA4BB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94" w:type="dxa"/>
            <w:vMerge/>
          </w:tcPr>
          <w:p w14:paraId="34F89B2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40650CF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7FB066B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3B138EE0" w14:textId="77777777" w:rsidTr="000E47EB">
        <w:tc>
          <w:tcPr>
            <w:tcW w:w="3482" w:type="dxa"/>
          </w:tcPr>
          <w:p w14:paraId="7D47F127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4BFB6A3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11" w:type="dxa"/>
          </w:tcPr>
          <w:p w14:paraId="072796C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94" w:type="dxa"/>
            <w:vMerge/>
          </w:tcPr>
          <w:p w14:paraId="14D02A5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10F5CBA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4091F93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4C6DBB2B" w14:textId="77777777" w:rsidTr="000E47EB">
        <w:tc>
          <w:tcPr>
            <w:tcW w:w="3482" w:type="dxa"/>
          </w:tcPr>
          <w:p w14:paraId="785CE88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1F52B734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711" w:type="dxa"/>
          </w:tcPr>
          <w:p w14:paraId="434B061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94" w:type="dxa"/>
            <w:vMerge/>
          </w:tcPr>
          <w:p w14:paraId="303606D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23B10F1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5A9CCCE8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1CBB77E0" w14:textId="77777777" w:rsidTr="000E47EB">
        <w:tc>
          <w:tcPr>
            <w:tcW w:w="3482" w:type="dxa"/>
          </w:tcPr>
          <w:p w14:paraId="28B24720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5A5F5CA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11" w:type="dxa"/>
          </w:tcPr>
          <w:p w14:paraId="1773790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94" w:type="dxa"/>
            <w:vMerge/>
          </w:tcPr>
          <w:p w14:paraId="43F7822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0949B06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6B00E76F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31F6BC2A" w14:textId="77777777" w:rsidTr="000E47EB">
        <w:tc>
          <w:tcPr>
            <w:tcW w:w="3482" w:type="dxa"/>
          </w:tcPr>
          <w:p w14:paraId="5EF28B3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19D48C3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11" w:type="dxa"/>
          </w:tcPr>
          <w:p w14:paraId="0A13C06C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94" w:type="dxa"/>
            <w:vMerge/>
          </w:tcPr>
          <w:p w14:paraId="32C9A9AE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7D7F45C2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16A4239B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98389C" w:rsidRPr="006D0295" w14:paraId="20A078E8" w14:textId="77777777" w:rsidTr="000E47EB">
        <w:tc>
          <w:tcPr>
            <w:tcW w:w="3482" w:type="dxa"/>
          </w:tcPr>
          <w:p w14:paraId="619D5C57" w14:textId="77777777" w:rsidR="0098389C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6CEC6193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711" w:type="dxa"/>
          </w:tcPr>
          <w:p w14:paraId="43683ACA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94" w:type="dxa"/>
            <w:vMerge/>
          </w:tcPr>
          <w:p w14:paraId="10A430ED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vMerge/>
          </w:tcPr>
          <w:p w14:paraId="05F5A9E6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</w:tcPr>
          <w:p w14:paraId="3C83A011" w14:textId="77777777" w:rsidR="0098389C" w:rsidRPr="006D0295" w:rsidRDefault="0098389C" w:rsidP="000E47EB">
            <w:pPr>
              <w:rPr>
                <w:rFonts w:ascii="Times New Roman" w:hAnsi="Times New Roman" w:cs="Times New Roman"/>
              </w:rPr>
            </w:pPr>
          </w:p>
        </w:tc>
      </w:tr>
    </w:tbl>
    <w:p w14:paraId="00379A7D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9C"/>
    <w:rsid w:val="00727AE3"/>
    <w:rsid w:val="0098389C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FBE6A"/>
  <w15:chartTrackingRefBased/>
  <w15:docId w15:val="{AE74C322-949D-4974-AFF0-B7928EA4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9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89C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7T13:39:00Z</dcterms:created>
  <dcterms:modified xsi:type="dcterms:W3CDTF">2021-12-27T13:39:00Z</dcterms:modified>
</cp:coreProperties>
</file>